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2FDD8" w14:textId="77777777" w:rsidR="00457489" w:rsidRPr="00554F7A" w:rsidRDefault="00457489" w:rsidP="00730AB0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54F7A">
        <w:rPr>
          <w:rFonts w:ascii="Times New Roman" w:hAnsi="Times New Roman" w:cs="Times New Roman"/>
          <w:b/>
          <w:sz w:val="24"/>
          <w:szCs w:val="24"/>
        </w:rPr>
        <w:t>Tab</w:t>
      </w:r>
      <w:r w:rsidRPr="00C2765A">
        <w:rPr>
          <w:rFonts w:ascii="Times New Roman" w:hAnsi="Times New Roman" w:cs="Times New Roman"/>
          <w:b/>
          <w:sz w:val="24"/>
          <w:szCs w:val="24"/>
        </w:rPr>
        <w:t xml:space="preserve">le </w:t>
      </w:r>
      <w:r w:rsidR="00AF10E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2765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C276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765A" w:rsidRPr="00C276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5347">
        <w:rPr>
          <w:rFonts w:ascii="Times New Roman" w:hAnsi="Times New Roman" w:cs="Times New Roman"/>
          <w:b/>
          <w:sz w:val="24"/>
          <w:szCs w:val="24"/>
        </w:rPr>
        <w:t>Q</w:t>
      </w:r>
      <w:r w:rsidR="00F35347" w:rsidRPr="00A53A2F">
        <w:rPr>
          <w:rFonts w:ascii="Times New Roman" w:hAnsi="Times New Roman" w:cs="Times New Roman"/>
          <w:b/>
          <w:sz w:val="24"/>
          <w:szCs w:val="24"/>
        </w:rPr>
        <w:t>uantitative</w:t>
      </w:r>
      <w:r w:rsidR="00F35347" w:rsidRPr="00A53A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35347">
        <w:rPr>
          <w:rFonts w:ascii="Times New Roman" w:hAnsi="Times New Roman" w:cs="Times New Roman"/>
          <w:b/>
          <w:sz w:val="24"/>
          <w:szCs w:val="24"/>
        </w:rPr>
        <w:t>d</w:t>
      </w:r>
      <w:r w:rsidR="00F35347" w:rsidRPr="00A53A2F">
        <w:rPr>
          <w:rFonts w:ascii="Times New Roman" w:hAnsi="Times New Roman" w:cs="Times New Roman"/>
          <w:b/>
          <w:sz w:val="24"/>
          <w:szCs w:val="24"/>
        </w:rPr>
        <w:t>ifference</w:t>
      </w:r>
      <w:r w:rsidR="00F35347" w:rsidRPr="00A53A2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E4036" w:rsidRPr="00851375">
        <w:rPr>
          <w:rFonts w:ascii="Times New Roman" w:hAnsi="Times New Roman" w:cs="Times New Roman"/>
          <w:b/>
          <w:sz w:val="24"/>
          <w:szCs w:val="24"/>
        </w:rPr>
        <w:t xml:space="preserve"> between protein and small-molecule drug targets</w:t>
      </w:r>
    </w:p>
    <w:tbl>
      <w:tblPr>
        <w:tblStyle w:val="a7"/>
        <w:tblW w:w="9733" w:type="dxa"/>
        <w:jc w:val="center"/>
        <w:tblLook w:val="04A0" w:firstRow="1" w:lastRow="0" w:firstColumn="1" w:lastColumn="0" w:noHBand="0" w:noVBand="1"/>
      </w:tblPr>
      <w:tblGrid>
        <w:gridCol w:w="3309"/>
        <w:gridCol w:w="1576"/>
        <w:gridCol w:w="1790"/>
        <w:gridCol w:w="1816"/>
        <w:gridCol w:w="1242"/>
      </w:tblGrid>
      <w:tr w:rsidR="00EB5DF4" w:rsidRPr="00554F7A" w14:paraId="1D6045C8" w14:textId="77777777" w:rsidTr="00095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vMerge w:val="restart"/>
            <w:shd w:val="clear" w:color="auto" w:fill="auto"/>
            <w:noWrap/>
            <w:vAlign w:val="center"/>
          </w:tcPr>
          <w:p w14:paraId="5D7118D7" w14:textId="77777777" w:rsidR="00EB5DF4" w:rsidRPr="00A240C3" w:rsidRDefault="00EB5DF4" w:rsidP="00A240C3">
            <w:pPr>
              <w:snapToGrid w:val="0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240C3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roperty</w:t>
            </w:r>
          </w:p>
        </w:tc>
        <w:tc>
          <w:tcPr>
            <w:tcW w:w="0" w:type="auto"/>
            <w:gridSpan w:val="2"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</w:tcPr>
          <w:p w14:paraId="56D2D3FC" w14:textId="77777777" w:rsidR="00EB5DF4" w:rsidRPr="00A240C3" w:rsidRDefault="00EB5DF4" w:rsidP="00A240C3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240C3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Mean value (mean rank)</w:t>
            </w:r>
          </w:p>
        </w:tc>
        <w:tc>
          <w:tcPr>
            <w:tcW w:w="1816" w:type="dxa"/>
            <w:vMerge w:val="restart"/>
            <w:shd w:val="clear" w:color="auto" w:fill="auto"/>
            <w:noWrap/>
            <w:vAlign w:val="center"/>
          </w:tcPr>
          <w:p w14:paraId="711B4941" w14:textId="27C2B21F" w:rsidR="00EB5DF4" w:rsidRPr="00A240C3" w:rsidRDefault="00EB5DF4" w:rsidP="00A240C3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152CB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945564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A240C3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value</w:t>
            </w:r>
          </w:p>
          <w:p w14:paraId="3ED6333B" w14:textId="77777777" w:rsidR="00EB5DF4" w:rsidRPr="00A240C3" w:rsidRDefault="00EB5DF4" w:rsidP="00A240C3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240C3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(rank sum test</w:t>
            </w:r>
            <w:r w:rsidRPr="00A240C3">
              <w:rPr>
                <w:rFonts w:ascii="Times New Roman" w:eastAsia="宋体" w:hAnsi="Times New Roman" w:cs="Times New Roman" w:hint="eastAsia"/>
                <w:color w:val="auto"/>
                <w:kern w:val="0"/>
                <w:sz w:val="24"/>
                <w:szCs w:val="24"/>
              </w:rPr>
              <w:t>,</w:t>
            </w:r>
          </w:p>
          <w:p w14:paraId="3A783893" w14:textId="07FB5C59" w:rsidR="00EB5DF4" w:rsidRPr="00A240C3" w:rsidRDefault="00EB5DF4" w:rsidP="00152CBF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240C3">
              <w:rPr>
                <w:rFonts w:ascii="Times New Roman" w:eastAsia="宋体" w:hAnsi="Times New Roman" w:cs="Times New Roman" w:hint="eastAsia"/>
                <w:color w:val="auto"/>
                <w:kern w:val="0"/>
                <w:sz w:val="24"/>
                <w:szCs w:val="24"/>
              </w:rPr>
              <w:t>one-sided</w:t>
            </w:r>
            <w:r w:rsidRPr="00A240C3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) </w:t>
            </w:r>
            <w:r w:rsidR="00152CB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2" w:type="dxa"/>
            <w:vMerge w:val="restart"/>
            <w:shd w:val="clear" w:color="auto" w:fill="auto"/>
            <w:vAlign w:val="center"/>
          </w:tcPr>
          <w:p w14:paraId="311F2696" w14:textId="77777777" w:rsidR="009E6E48" w:rsidRPr="00A240C3" w:rsidRDefault="00EB5DF4" w:rsidP="00A240C3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240C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justed</w:t>
            </w:r>
          </w:p>
          <w:p w14:paraId="13181167" w14:textId="4F3DD557" w:rsidR="00EB5DF4" w:rsidRPr="00A240C3" w:rsidRDefault="00EB5DF4" w:rsidP="00152CBF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52CB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9455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240C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value </w:t>
            </w:r>
            <w:r w:rsidR="00152CB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EB5DF4" w:rsidRPr="00554F7A" w14:paraId="5D93344F" w14:textId="77777777" w:rsidTr="0009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161C753" w14:textId="77777777" w:rsidR="00EB5DF4" w:rsidRPr="00554F7A" w:rsidRDefault="00EB5DF4" w:rsidP="00CD39F1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F28816F" w14:textId="77777777" w:rsidR="00EB5DF4" w:rsidRPr="00A240C3" w:rsidRDefault="00EB5DF4" w:rsidP="00A240C3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A240C3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>Protein drug</w:t>
            </w:r>
          </w:p>
          <w:p w14:paraId="7FFA67B2" w14:textId="77777777" w:rsidR="00EB5DF4" w:rsidRPr="00A240C3" w:rsidRDefault="00EB5DF4" w:rsidP="00A240C3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A240C3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>target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46918EA" w14:textId="77777777" w:rsidR="00EB5DF4" w:rsidRPr="00A240C3" w:rsidRDefault="00EB5DF4" w:rsidP="00A240C3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A240C3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>Small-molecule</w:t>
            </w:r>
          </w:p>
          <w:p w14:paraId="0EEDAF97" w14:textId="77777777" w:rsidR="00EB5DF4" w:rsidRPr="00A240C3" w:rsidRDefault="00EB5DF4" w:rsidP="00A240C3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A240C3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>drug targets</w:t>
            </w:r>
          </w:p>
        </w:tc>
        <w:tc>
          <w:tcPr>
            <w:tcW w:w="1816" w:type="dxa"/>
            <w:vMerge/>
            <w:tcBorders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F75DA85" w14:textId="77777777" w:rsidR="00EB5DF4" w:rsidRPr="00554F7A" w:rsidRDefault="00EB5DF4" w:rsidP="00CD39F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42" w:type="dxa"/>
            <w:vMerge/>
            <w:tcBorders>
              <w:bottom w:val="single" w:sz="4" w:space="0" w:color="000000" w:themeColor="text1"/>
            </w:tcBorders>
            <w:shd w:val="clear" w:color="auto" w:fill="auto"/>
          </w:tcPr>
          <w:p w14:paraId="774CEFAA" w14:textId="77777777" w:rsidR="00EB5DF4" w:rsidRPr="00554F7A" w:rsidRDefault="00EB5DF4" w:rsidP="00CD39F1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52CBF" w:rsidRPr="00554F7A" w14:paraId="6B459FBE" w14:textId="77777777" w:rsidTr="00152CB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noWrap/>
          </w:tcPr>
          <w:p w14:paraId="734A95BC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Tiny (%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noWrap/>
          </w:tcPr>
          <w:p w14:paraId="0F5F41BD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9664 (257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noWrap/>
          </w:tcPr>
          <w:p w14:paraId="5469ADA0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7872 (222)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  <w:noWrap/>
          </w:tcPr>
          <w:p w14:paraId="7536B547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9.50E–03</w:t>
            </w:r>
          </w:p>
        </w:tc>
        <w:tc>
          <w:tcPr>
            <w:tcW w:w="0" w:type="dxa"/>
            <w:tcBorders>
              <w:top w:val="single" w:sz="4" w:space="0" w:color="000000" w:themeColor="text1"/>
              <w:bottom w:val="nil"/>
            </w:tcBorders>
            <w:shd w:val="clear" w:color="auto" w:fill="D9D9D9" w:themeFill="background1" w:themeFillShade="D9"/>
          </w:tcPr>
          <w:p w14:paraId="4ED5630C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28E–02</w:t>
            </w:r>
          </w:p>
        </w:tc>
      </w:tr>
      <w:tr w:rsidR="00095315" w:rsidRPr="00554F7A" w14:paraId="5D99577A" w14:textId="77777777" w:rsidTr="0009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tcBorders>
              <w:top w:val="nil"/>
            </w:tcBorders>
            <w:shd w:val="clear" w:color="auto" w:fill="auto"/>
            <w:noWrap/>
          </w:tcPr>
          <w:p w14:paraId="690E3ACD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Small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61F2B133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1.6968 (27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14:paraId="3684CC7E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.4576 (217)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noWrap/>
          </w:tcPr>
          <w:p w14:paraId="1FA5C4E2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4.24E–05</w:t>
            </w:r>
          </w:p>
        </w:tc>
        <w:tc>
          <w:tcPr>
            <w:tcW w:w="1242" w:type="dxa"/>
            <w:tcBorders>
              <w:top w:val="nil"/>
            </w:tcBorders>
            <w:shd w:val="clear" w:color="auto" w:fill="auto"/>
          </w:tcPr>
          <w:p w14:paraId="357ED40A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43E–04</w:t>
            </w:r>
          </w:p>
        </w:tc>
      </w:tr>
      <w:tr w:rsidR="00095315" w:rsidRPr="00554F7A" w14:paraId="71206CDA" w14:textId="77777777" w:rsidTr="00152CB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5EBDC6F9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liphatic (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1872EA0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5851 (171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2A1486BE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.9875 (246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</w:tcPr>
          <w:p w14:paraId="7081FFF6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3.50E–07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46457182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3.15E–06</w:t>
            </w:r>
          </w:p>
        </w:tc>
      </w:tr>
      <w:tr w:rsidR="00095315" w:rsidRPr="00554F7A" w14:paraId="4F6D30E3" w14:textId="77777777" w:rsidTr="0009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shd w:val="clear" w:color="auto" w:fill="auto"/>
            <w:noWrap/>
          </w:tcPr>
          <w:p w14:paraId="03FCE53B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romatic (%)</w:t>
            </w:r>
          </w:p>
        </w:tc>
        <w:tc>
          <w:tcPr>
            <w:tcW w:w="0" w:type="auto"/>
            <w:shd w:val="clear" w:color="auto" w:fill="auto"/>
            <w:noWrap/>
          </w:tcPr>
          <w:p w14:paraId="17F2A9A1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8935 (194)</w:t>
            </w:r>
          </w:p>
        </w:tc>
        <w:tc>
          <w:tcPr>
            <w:tcW w:w="0" w:type="auto"/>
            <w:shd w:val="clear" w:color="auto" w:fill="auto"/>
            <w:noWrap/>
          </w:tcPr>
          <w:p w14:paraId="53624ADF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7626 (239)</w:t>
            </w:r>
          </w:p>
        </w:tc>
        <w:tc>
          <w:tcPr>
            <w:tcW w:w="1816" w:type="dxa"/>
            <w:shd w:val="clear" w:color="auto" w:fill="auto"/>
            <w:noWrap/>
          </w:tcPr>
          <w:p w14:paraId="7CDF2E7D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30E–03</w:t>
            </w:r>
          </w:p>
        </w:tc>
        <w:tc>
          <w:tcPr>
            <w:tcW w:w="1242" w:type="dxa"/>
            <w:shd w:val="clear" w:color="auto" w:fill="auto"/>
          </w:tcPr>
          <w:p w14:paraId="19077DAE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2.34E–03</w:t>
            </w:r>
          </w:p>
        </w:tc>
      </w:tr>
      <w:tr w:rsidR="00095315" w:rsidRPr="00554F7A" w14:paraId="5BFA92C6" w14:textId="77777777" w:rsidTr="00152CB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2AF9428B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on-polar (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377A8C50" w14:textId="77777777" w:rsidR="00095315" w:rsidRPr="004E18EA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.4097 (19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7365AD47" w14:textId="77777777" w:rsidR="00095315" w:rsidRPr="004E18EA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.1500 (240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</w:tcPr>
          <w:p w14:paraId="1EB5834B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7.67E–04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347A8985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59E–03</w:t>
            </w:r>
          </w:p>
        </w:tc>
      </w:tr>
      <w:tr w:rsidR="00095315" w:rsidRPr="00554F7A" w14:paraId="6D1E06C6" w14:textId="77777777" w:rsidTr="0009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shd w:val="clear" w:color="auto" w:fill="auto"/>
            <w:noWrap/>
          </w:tcPr>
          <w:p w14:paraId="36DD9F81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Polar (%)</w:t>
            </w:r>
          </w:p>
        </w:tc>
        <w:tc>
          <w:tcPr>
            <w:tcW w:w="0" w:type="auto"/>
            <w:shd w:val="clear" w:color="auto" w:fill="auto"/>
            <w:noWrap/>
          </w:tcPr>
          <w:p w14:paraId="6F3CEF14" w14:textId="77777777" w:rsidR="00095315" w:rsidRPr="004E18EA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.5903 (267)</w:t>
            </w:r>
          </w:p>
        </w:tc>
        <w:tc>
          <w:tcPr>
            <w:tcW w:w="0" w:type="auto"/>
            <w:shd w:val="clear" w:color="auto" w:fill="auto"/>
            <w:noWrap/>
          </w:tcPr>
          <w:p w14:paraId="0FACBC98" w14:textId="77777777" w:rsidR="00095315" w:rsidRPr="004E18EA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.8500 (219)</w:t>
            </w:r>
          </w:p>
        </w:tc>
        <w:tc>
          <w:tcPr>
            <w:tcW w:w="1816" w:type="dxa"/>
            <w:shd w:val="clear" w:color="auto" w:fill="auto"/>
            <w:noWrap/>
          </w:tcPr>
          <w:p w14:paraId="70CBBD1A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7.67E–04</w:t>
            </w:r>
          </w:p>
        </w:tc>
        <w:tc>
          <w:tcPr>
            <w:tcW w:w="1242" w:type="dxa"/>
            <w:shd w:val="clear" w:color="auto" w:fill="auto"/>
          </w:tcPr>
          <w:p w14:paraId="53227CE4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59E–03</w:t>
            </w:r>
          </w:p>
        </w:tc>
      </w:tr>
      <w:tr w:rsidR="00095315" w:rsidRPr="00554F7A" w14:paraId="44B34A4C" w14:textId="77777777" w:rsidTr="00152CB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33F6D2DD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arged (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1F0448B8" w14:textId="77777777" w:rsidR="00095315" w:rsidRPr="004E18EA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.9411 (20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2668BEC" w14:textId="77777777" w:rsidR="00095315" w:rsidRPr="004E18EA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.7356 (235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</w:tcPr>
          <w:p w14:paraId="33127E61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3.97E–02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67871812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4.46E–02</w:t>
            </w:r>
          </w:p>
        </w:tc>
      </w:tr>
      <w:tr w:rsidR="00095315" w:rsidRPr="00554F7A" w14:paraId="56AFD1EB" w14:textId="77777777" w:rsidTr="0009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shd w:val="clear" w:color="auto" w:fill="auto"/>
            <w:noWrap/>
          </w:tcPr>
          <w:p w14:paraId="2D3624B2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asic (%)</w:t>
            </w:r>
          </w:p>
        </w:tc>
        <w:tc>
          <w:tcPr>
            <w:tcW w:w="0" w:type="auto"/>
            <w:shd w:val="clear" w:color="auto" w:fill="auto"/>
            <w:noWrap/>
          </w:tcPr>
          <w:p w14:paraId="112A8766" w14:textId="77777777" w:rsidR="00095315" w:rsidRPr="004E18EA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0871 (192)</w:t>
            </w:r>
          </w:p>
        </w:tc>
        <w:tc>
          <w:tcPr>
            <w:tcW w:w="0" w:type="auto"/>
            <w:shd w:val="clear" w:color="auto" w:fill="auto"/>
            <w:noWrap/>
          </w:tcPr>
          <w:p w14:paraId="27991984" w14:textId="77777777" w:rsidR="00095315" w:rsidRPr="004E18EA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.9825 (240)</w:t>
            </w:r>
          </w:p>
        </w:tc>
        <w:tc>
          <w:tcPr>
            <w:tcW w:w="1816" w:type="dxa"/>
            <w:shd w:val="clear" w:color="auto" w:fill="auto"/>
            <w:noWrap/>
          </w:tcPr>
          <w:p w14:paraId="37749F0A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6.27E–04</w:t>
            </w:r>
          </w:p>
        </w:tc>
        <w:tc>
          <w:tcPr>
            <w:tcW w:w="1242" w:type="dxa"/>
            <w:shd w:val="clear" w:color="auto" w:fill="auto"/>
          </w:tcPr>
          <w:p w14:paraId="1006246B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54E–03</w:t>
            </w:r>
          </w:p>
        </w:tc>
      </w:tr>
      <w:tr w:rsidR="00095315" w:rsidRPr="00554F7A" w14:paraId="2D7DDE13" w14:textId="77777777" w:rsidTr="00152CBF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3215154A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cidic (%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6DDE8774" w14:textId="77777777" w:rsidR="00095315" w:rsidRPr="004E18EA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8539 (232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</w:tcPr>
          <w:p w14:paraId="0CFF699A" w14:textId="77777777" w:rsidR="00095315" w:rsidRPr="004E18EA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7531 (229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</w:tcPr>
          <w:p w14:paraId="3D82E12F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sz w:val="24"/>
                <w:szCs w:val="24"/>
              </w:rPr>
              <w:t>4.23E–01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6105904E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sz w:val="24"/>
                <w:szCs w:val="24"/>
              </w:rPr>
              <w:t>4.23E–01</w:t>
            </w:r>
          </w:p>
        </w:tc>
      </w:tr>
      <w:tr w:rsidR="00095315" w:rsidRPr="00554F7A" w14:paraId="13F9EEAD" w14:textId="77777777" w:rsidTr="0009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shd w:val="clear" w:color="auto" w:fill="auto"/>
            <w:noWrap/>
          </w:tcPr>
          <w:p w14:paraId="50BD3B4B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GRAVY</w:t>
            </w:r>
          </w:p>
        </w:tc>
        <w:tc>
          <w:tcPr>
            <w:tcW w:w="0" w:type="auto"/>
            <w:shd w:val="clear" w:color="auto" w:fill="auto"/>
            <w:noWrap/>
          </w:tcPr>
          <w:p w14:paraId="06989586" w14:textId="77777777" w:rsidR="00095315" w:rsidRPr="004E18EA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96 (187)</w:t>
            </w:r>
          </w:p>
        </w:tc>
        <w:tc>
          <w:tcPr>
            <w:tcW w:w="0" w:type="auto"/>
            <w:shd w:val="clear" w:color="auto" w:fill="auto"/>
            <w:noWrap/>
          </w:tcPr>
          <w:p w14:paraId="26ACF106" w14:textId="77777777" w:rsidR="00095315" w:rsidRPr="004E18EA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429 (241)</w:t>
            </w:r>
          </w:p>
        </w:tc>
        <w:tc>
          <w:tcPr>
            <w:tcW w:w="1816" w:type="dxa"/>
            <w:shd w:val="clear" w:color="auto" w:fill="auto"/>
            <w:noWrap/>
          </w:tcPr>
          <w:p w14:paraId="53A7479F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50E–04</w:t>
            </w:r>
          </w:p>
        </w:tc>
        <w:tc>
          <w:tcPr>
            <w:tcW w:w="1242" w:type="dxa"/>
            <w:shd w:val="clear" w:color="auto" w:fill="auto"/>
          </w:tcPr>
          <w:p w14:paraId="537393CD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4.50E–04</w:t>
            </w:r>
          </w:p>
        </w:tc>
      </w:tr>
      <w:tr w:rsidR="00095315" w:rsidRPr="00554F7A" w14:paraId="2C706517" w14:textId="77777777" w:rsidTr="00717C7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shd w:val="clear" w:color="auto" w:fill="D9D9D9" w:themeFill="background1" w:themeFillShade="D9"/>
            <w:noWrap/>
          </w:tcPr>
          <w:p w14:paraId="76461618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Theoretical p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</w:tcPr>
          <w:p w14:paraId="79CAA035" w14:textId="77777777" w:rsidR="00095315" w:rsidRPr="004E18EA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5817 (18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noWrap/>
          </w:tcPr>
          <w:p w14:paraId="6D711D71" w14:textId="77777777" w:rsidR="00095315" w:rsidRPr="004E18EA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1406 (241)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D9D9D9" w:themeFill="background1" w:themeFillShade="D9"/>
            <w:noWrap/>
          </w:tcPr>
          <w:p w14:paraId="2783728F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2.41E–04</w:t>
            </w:r>
          </w:p>
        </w:tc>
        <w:tc>
          <w:tcPr>
            <w:tcW w:w="0" w:type="dxa"/>
            <w:tcBorders>
              <w:bottom w:val="nil"/>
            </w:tcBorders>
            <w:shd w:val="clear" w:color="auto" w:fill="D9D9D9" w:themeFill="background1" w:themeFillShade="D9"/>
          </w:tcPr>
          <w:p w14:paraId="78CEB130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6.49E–04</w:t>
            </w:r>
          </w:p>
        </w:tc>
      </w:tr>
      <w:tr w:rsidR="00095315" w:rsidRPr="00554F7A" w14:paraId="09A9D7D0" w14:textId="77777777" w:rsidTr="0071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E2F77F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ar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43DC2AB" w14:textId="77777777" w:rsidR="00095315" w:rsidRPr="004E18EA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444 (1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061D398" w14:textId="77777777" w:rsidR="00095315" w:rsidRPr="004E18EA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4E18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886 (243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FF2DE8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36E–0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4F910641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5.25E–05</w:t>
            </w:r>
          </w:p>
        </w:tc>
      </w:tr>
      <w:tr w:rsidR="00152CBF" w:rsidRPr="00554F7A" w14:paraId="5DF5767D" w14:textId="77777777" w:rsidTr="00717C7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3C90520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Domain 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1D6902A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3333 (2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F65788A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560 (223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2CE4BCD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23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3EF978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59E–02</w:t>
            </w:r>
          </w:p>
        </w:tc>
      </w:tr>
      <w:tr w:rsidR="00095315" w:rsidRPr="00554F7A" w14:paraId="40FC1AD0" w14:textId="77777777" w:rsidTr="0071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F8A07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Disorder sco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0EF089C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799 (2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2A08E2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380 (220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A3B97E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71E–0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140FE620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2.89E–03</w:t>
            </w:r>
          </w:p>
        </w:tc>
      </w:tr>
      <w:tr w:rsidR="00152CBF" w:rsidRPr="00554F7A" w14:paraId="516CCC20" w14:textId="77777777" w:rsidTr="00717C7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29D7874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PEST motif 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E22BA48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364 (2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5512236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042 (224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49A6B73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2.48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1901F4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3.05E–02</w:t>
            </w:r>
          </w:p>
        </w:tc>
      </w:tr>
      <w:tr w:rsidR="00095315" w:rsidRPr="00554F7A" w14:paraId="7773FCD5" w14:textId="77777777" w:rsidTr="0071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DFC356" w14:textId="77777777" w:rsidR="00095315" w:rsidRPr="00554F7A" w:rsidRDefault="00095315" w:rsidP="00A240C3">
            <w:pPr>
              <w:widowControl/>
              <w:tabs>
                <w:tab w:val="left" w:pos="1220"/>
              </w:tabs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TSPS</w:t>
            </w: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455A0AC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393 (2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01A592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994 (222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39CFFF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3.62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AED2A12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4.25E–02</w:t>
            </w:r>
          </w:p>
        </w:tc>
      </w:tr>
      <w:tr w:rsidR="00152CBF" w:rsidRPr="00554F7A" w14:paraId="577E79C2" w14:textId="77777777" w:rsidTr="00717C7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7B760CE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1098832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.5500 (1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5BA92F9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7034 (207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1A525C2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5.69E–1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A6725F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54E–12</w:t>
            </w:r>
          </w:p>
        </w:tc>
      </w:tr>
      <w:tr w:rsidR="00095315" w:rsidRPr="00554F7A" w14:paraId="1716A372" w14:textId="77777777" w:rsidTr="0071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11D9C0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Evolutionary 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9DB5F2A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5031 (2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DE7B84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763 (162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3545B4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01E–06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77BFE08E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5.45E–06</w:t>
            </w:r>
          </w:p>
        </w:tc>
      </w:tr>
      <w:tr w:rsidR="00152CBF" w:rsidRPr="00554F7A" w14:paraId="5F0804A9" w14:textId="77777777" w:rsidTr="00717C7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A8909A1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i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i/>
                <w:kern w:val="0"/>
                <w:sz w:val="24"/>
                <w:szCs w:val="24"/>
              </w:rPr>
              <w:t>C</w:t>
            </w:r>
            <w:r w:rsidRPr="00554F7A">
              <w:rPr>
                <w:rFonts w:ascii="Times New Roman" w:eastAsia="宋体" w:hAnsi="Times New Roman" w:cs="Times New Roman"/>
                <w:b w:val="0"/>
                <w:i/>
                <w:kern w:val="0"/>
                <w:sz w:val="24"/>
                <w:szCs w:val="24"/>
                <w:vertAlign w:val="subscript"/>
              </w:rPr>
              <w:t>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56434EB0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.5784 (2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F2E90AC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.2538 (196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68711569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3.34E–0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4F51F5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5.30E–03</w:t>
            </w:r>
          </w:p>
        </w:tc>
      </w:tr>
      <w:tr w:rsidR="00095315" w:rsidRPr="00554F7A" w14:paraId="33786023" w14:textId="77777777" w:rsidTr="0071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A7AD5F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Pathway 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8B2F785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1327 (2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CE7345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.0391 (219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29029F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21E–0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53565E9C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2.34E–03</w:t>
            </w:r>
          </w:p>
        </w:tc>
      </w:tr>
      <w:tr w:rsidR="00095315" w:rsidRPr="00554F7A" w14:paraId="21A63B43" w14:textId="77777777" w:rsidTr="00717C7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C0CF3E9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Reaction numb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7F5F948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04 (1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68E526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875 (244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D2B99CE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3.05E–09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B833C0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4.12E–08</w:t>
            </w:r>
          </w:p>
        </w:tc>
      </w:tr>
      <w:tr w:rsidR="00095315" w:rsidRPr="00554F7A" w14:paraId="130C69AE" w14:textId="77777777" w:rsidTr="0071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3C40D3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Degree_PP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F8F9D10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.9565 (2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97AC8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.3871 (181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38155D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sz w:val="24"/>
                <w:szCs w:val="24"/>
              </w:rPr>
              <w:t>6.71E–02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5E9847EE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sz w:val="24"/>
                <w:szCs w:val="24"/>
              </w:rPr>
              <w:t>7.24E–02</w:t>
            </w:r>
          </w:p>
        </w:tc>
      </w:tr>
      <w:tr w:rsidR="00095315" w:rsidRPr="00554F7A" w14:paraId="53FE8D22" w14:textId="77777777" w:rsidTr="00717C7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E3EE11F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etweenness centrality_PP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D4F42D9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2 (2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4C4377A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1 (178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6912974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8.40E–0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EFEA5C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19E–02</w:t>
            </w:r>
          </w:p>
        </w:tc>
      </w:tr>
      <w:tr w:rsidR="00095315" w:rsidRPr="00554F7A" w14:paraId="35ACEA0E" w14:textId="77777777" w:rsidTr="00717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7936A7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Degree_sign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03294B0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0.8778 (2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EEC9F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3008 (153)</w:t>
            </w:r>
          </w:p>
        </w:tc>
        <w:tc>
          <w:tcPr>
            <w:tcW w:w="18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484A94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7.12E–07</w:t>
            </w:r>
          </w:p>
        </w:tc>
        <w:tc>
          <w:tcPr>
            <w:tcW w:w="1242" w:type="dxa"/>
            <w:tcBorders>
              <w:top w:val="nil"/>
              <w:bottom w:val="nil"/>
            </w:tcBorders>
            <w:shd w:val="clear" w:color="auto" w:fill="auto"/>
          </w:tcPr>
          <w:p w14:paraId="67620028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4.81E–06</w:t>
            </w:r>
          </w:p>
        </w:tc>
      </w:tr>
      <w:tr w:rsidR="00095315" w:rsidRPr="00554F7A" w14:paraId="6DFD7DF9" w14:textId="77777777" w:rsidTr="00717C7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59BE7AA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Betweenness centrality_sign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</w:tcPr>
          <w:p w14:paraId="091330AA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2 (2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403E9D4F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09 (155)</w:t>
            </w:r>
          </w:p>
        </w:tc>
        <w:tc>
          <w:tcPr>
            <w:tcW w:w="0" w:type="dxa"/>
            <w:tcBorders>
              <w:top w:val="nil"/>
            </w:tcBorders>
            <w:shd w:val="clear" w:color="auto" w:fill="D9D9D9" w:themeFill="background1" w:themeFillShade="D9"/>
            <w:noWrap/>
          </w:tcPr>
          <w:p w14:paraId="3D25B857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1.20E–05</w:t>
            </w:r>
          </w:p>
        </w:tc>
        <w:tc>
          <w:tcPr>
            <w:tcW w:w="0" w:type="dxa"/>
            <w:tcBorders>
              <w:top w:val="nil"/>
            </w:tcBorders>
            <w:shd w:val="clear" w:color="auto" w:fill="D9D9D9" w:themeFill="background1" w:themeFillShade="D9"/>
          </w:tcPr>
          <w:p w14:paraId="6B1DB6DF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5.25E–05</w:t>
            </w:r>
          </w:p>
        </w:tc>
      </w:tr>
      <w:tr w:rsidR="00095315" w:rsidRPr="00554F7A" w14:paraId="3783A1B9" w14:textId="77777777" w:rsidTr="0009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shd w:val="clear" w:color="auto" w:fill="auto"/>
            <w:noWrap/>
            <w:hideMark/>
          </w:tcPr>
          <w:p w14:paraId="30D6A821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Indegree_TF</w:t>
            </w:r>
          </w:p>
        </w:tc>
        <w:tc>
          <w:tcPr>
            <w:tcW w:w="0" w:type="auto"/>
            <w:shd w:val="clear" w:color="auto" w:fill="auto"/>
            <w:noWrap/>
          </w:tcPr>
          <w:p w14:paraId="35FCB868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.4815 (17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3B2D05" w14:textId="77777777" w:rsidR="00095315" w:rsidRPr="009D4971" w:rsidRDefault="00095315" w:rsidP="00A240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5000 (145)</w:t>
            </w:r>
          </w:p>
        </w:tc>
        <w:tc>
          <w:tcPr>
            <w:tcW w:w="1816" w:type="dxa"/>
            <w:shd w:val="clear" w:color="auto" w:fill="auto"/>
            <w:noWrap/>
          </w:tcPr>
          <w:p w14:paraId="683AFE58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5.24E–03</w:t>
            </w:r>
          </w:p>
        </w:tc>
        <w:tc>
          <w:tcPr>
            <w:tcW w:w="1242" w:type="dxa"/>
            <w:shd w:val="clear" w:color="auto" w:fill="auto"/>
          </w:tcPr>
          <w:p w14:paraId="3A3C5487" w14:textId="77777777" w:rsidR="00095315" w:rsidRPr="00716804" w:rsidRDefault="00095315" w:rsidP="00DE61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b/>
                <w:sz w:val="24"/>
                <w:szCs w:val="24"/>
              </w:rPr>
              <w:t>7.85E–03</w:t>
            </w:r>
          </w:p>
        </w:tc>
      </w:tr>
      <w:tr w:rsidR="00152CBF" w:rsidRPr="00554F7A" w14:paraId="44DF288B" w14:textId="77777777" w:rsidTr="00152CBF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4FE01883" w14:textId="77777777" w:rsidR="00095315" w:rsidRPr="00554F7A" w:rsidRDefault="00095315" w:rsidP="00A240C3">
            <w:pPr>
              <w:widowControl/>
              <w:snapToGrid w:val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554F7A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Outdegree_TF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</w:tcPr>
          <w:p w14:paraId="63193F6A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0000 (17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5AA2BFF0" w14:textId="77777777" w:rsidR="00095315" w:rsidRPr="009D4971" w:rsidRDefault="00095315" w:rsidP="00A240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</w:pPr>
            <w:r w:rsidRPr="009D497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1724 (19)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</w:tcPr>
          <w:p w14:paraId="30AA52C0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sz w:val="24"/>
                <w:szCs w:val="24"/>
              </w:rPr>
              <w:t>3.27E–01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11354D32" w14:textId="77777777" w:rsidR="00095315" w:rsidRPr="00716804" w:rsidRDefault="00095315" w:rsidP="00DE61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6804">
              <w:rPr>
                <w:rFonts w:ascii="Times New Roman" w:hAnsi="Times New Roman" w:cs="Times New Roman"/>
                <w:sz w:val="24"/>
                <w:szCs w:val="24"/>
              </w:rPr>
              <w:t>3.40E–01</w:t>
            </w:r>
          </w:p>
        </w:tc>
      </w:tr>
    </w:tbl>
    <w:p w14:paraId="40232ADF" w14:textId="256A7CD8" w:rsidR="00D8012F" w:rsidRDefault="004029E4" w:rsidP="00C5251A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4029E4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Note</w:t>
      </w:r>
      <w:r w:rsidRPr="006263C7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Pr="004029E4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 xml:space="preserve"> </w:t>
      </w:r>
      <w:r w:rsidR="00152CBF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152CBF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152CB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57489" w:rsidRPr="00152CBF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58670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57489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alues smaller than 0.05 are </w:t>
      </w:r>
      <w:r w:rsidR="00457489" w:rsidRPr="00554F7A">
        <w:rPr>
          <w:rFonts w:ascii="Times New Roman" w:eastAsia="宋体" w:hAnsi="Times New Roman" w:cs="Times New Roman"/>
          <w:kern w:val="0"/>
          <w:sz w:val="24"/>
          <w:szCs w:val="24"/>
        </w:rPr>
        <w:t>represented</w:t>
      </w:r>
      <w:r w:rsidR="00457489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bold type.</w:t>
      </w:r>
      <w:r w:rsidR="00C72BB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djusted </w:t>
      </w:r>
      <w:r w:rsidR="00C72BB1" w:rsidRPr="00152CBF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58670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72BB1">
        <w:rPr>
          <w:rFonts w:ascii="Times New Roman" w:eastAsia="宋体" w:hAnsi="Times New Roman" w:cs="Times New Roman" w:hint="eastAsia"/>
          <w:kern w:val="0"/>
          <w:sz w:val="24"/>
          <w:szCs w:val="24"/>
        </w:rPr>
        <w:t>value was</w:t>
      </w:r>
      <w:r w:rsidR="0010114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mputed by </w:t>
      </w:r>
      <w:r w:rsidR="00101142" w:rsidRPr="00242C2F">
        <w:rPr>
          <w:rFonts w:ascii="Times New Roman" w:eastAsia="宋体" w:hAnsi="Times New Roman" w:cs="Times New Roman"/>
          <w:kern w:val="0"/>
          <w:sz w:val="24"/>
          <w:szCs w:val="24"/>
        </w:rPr>
        <w:t>Benjamini-Hochberg</w:t>
      </w:r>
      <w:r w:rsidR="0010114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ultiple testing </w:t>
      </w:r>
      <w:r w:rsidR="00101142">
        <w:rPr>
          <w:rFonts w:ascii="Times New Roman" w:eastAsia="宋体" w:hAnsi="Times New Roman" w:cs="Times New Roman"/>
          <w:kern w:val="0"/>
          <w:sz w:val="24"/>
          <w:szCs w:val="24"/>
        </w:rPr>
        <w:t>correction</w:t>
      </w:r>
      <w:r w:rsidR="0010114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ethod.</w:t>
      </w:r>
    </w:p>
    <w:p w14:paraId="203086B4" w14:textId="77777777" w:rsidR="00457489" w:rsidRPr="00D8012F" w:rsidRDefault="00457489" w:rsidP="00730AB0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0AC6B21" w14:textId="77777777" w:rsidR="007D7EC7" w:rsidRPr="00C2765A" w:rsidRDefault="007D7EC7">
      <w:bookmarkStart w:id="0" w:name="_GoBack"/>
      <w:bookmarkEnd w:id="0"/>
    </w:p>
    <w:sectPr w:rsidR="007D7EC7" w:rsidRPr="00C276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97609D" w14:textId="77777777" w:rsidR="00A22FEA" w:rsidRDefault="00A22FEA" w:rsidP="00457489">
      <w:r>
        <w:separator/>
      </w:r>
    </w:p>
  </w:endnote>
  <w:endnote w:type="continuationSeparator" w:id="0">
    <w:p w14:paraId="62231A40" w14:textId="77777777" w:rsidR="00A22FEA" w:rsidRDefault="00A22FEA" w:rsidP="00457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3F9B68" w14:textId="77777777" w:rsidR="00A22FEA" w:rsidRDefault="00A22FEA" w:rsidP="00457489">
      <w:r>
        <w:separator/>
      </w:r>
    </w:p>
  </w:footnote>
  <w:footnote w:type="continuationSeparator" w:id="0">
    <w:p w14:paraId="37328A54" w14:textId="77777777" w:rsidR="00A22FEA" w:rsidRDefault="00A22FEA" w:rsidP="00457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10B"/>
    <w:rsid w:val="00095315"/>
    <w:rsid w:val="00101142"/>
    <w:rsid w:val="00152CBF"/>
    <w:rsid w:val="002D4768"/>
    <w:rsid w:val="002E4036"/>
    <w:rsid w:val="00342033"/>
    <w:rsid w:val="004029E4"/>
    <w:rsid w:val="00446C98"/>
    <w:rsid w:val="00457489"/>
    <w:rsid w:val="004A08E3"/>
    <w:rsid w:val="004A3FB8"/>
    <w:rsid w:val="004C1B58"/>
    <w:rsid w:val="004E18EA"/>
    <w:rsid w:val="004F6545"/>
    <w:rsid w:val="00571BCB"/>
    <w:rsid w:val="005839DE"/>
    <w:rsid w:val="0058670B"/>
    <w:rsid w:val="005D7599"/>
    <w:rsid w:val="005E1444"/>
    <w:rsid w:val="005F200A"/>
    <w:rsid w:val="006263C7"/>
    <w:rsid w:val="006C7308"/>
    <w:rsid w:val="00716804"/>
    <w:rsid w:val="00717C71"/>
    <w:rsid w:val="00730AB0"/>
    <w:rsid w:val="0074091C"/>
    <w:rsid w:val="00762A0D"/>
    <w:rsid w:val="007B5EA7"/>
    <w:rsid w:val="007D253A"/>
    <w:rsid w:val="007D7EC7"/>
    <w:rsid w:val="008C35D6"/>
    <w:rsid w:val="008F4659"/>
    <w:rsid w:val="00903EA6"/>
    <w:rsid w:val="00945564"/>
    <w:rsid w:val="009D4971"/>
    <w:rsid w:val="009E6E48"/>
    <w:rsid w:val="00A22FEA"/>
    <w:rsid w:val="00A240C3"/>
    <w:rsid w:val="00AF10E2"/>
    <w:rsid w:val="00AF2160"/>
    <w:rsid w:val="00B6010B"/>
    <w:rsid w:val="00C2765A"/>
    <w:rsid w:val="00C40F04"/>
    <w:rsid w:val="00C5251A"/>
    <w:rsid w:val="00C70653"/>
    <w:rsid w:val="00C72BB1"/>
    <w:rsid w:val="00D741C5"/>
    <w:rsid w:val="00D8012F"/>
    <w:rsid w:val="00EB5DF4"/>
    <w:rsid w:val="00F3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85DA06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74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7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74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7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7489"/>
    <w:rPr>
      <w:sz w:val="18"/>
      <w:szCs w:val="18"/>
    </w:rPr>
  </w:style>
  <w:style w:type="table" w:styleId="a7">
    <w:name w:val="Light Shading"/>
    <w:basedOn w:val="a1"/>
    <w:uiPriority w:val="60"/>
    <w:rsid w:val="0045748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945564"/>
  </w:style>
  <w:style w:type="paragraph" w:styleId="a9">
    <w:name w:val="Balloon Text"/>
    <w:basedOn w:val="a"/>
    <w:link w:val="aa"/>
    <w:uiPriority w:val="99"/>
    <w:semiHidden/>
    <w:unhideWhenUsed/>
    <w:rsid w:val="00152CB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52C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32</cp:revision>
  <dcterms:created xsi:type="dcterms:W3CDTF">2020-06-12T23:52:00Z</dcterms:created>
  <dcterms:modified xsi:type="dcterms:W3CDTF">2022-03-17T07:38:00Z</dcterms:modified>
</cp:coreProperties>
</file>